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74D92A" w14:textId="11A04EBF" w:rsidR="00F71FE2" w:rsidRPr="00F71FE2" w:rsidRDefault="005B31B6" w:rsidP="00F71FE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material</w:t>
      </w:r>
      <w:r w:rsidR="00F71FE2" w:rsidRPr="00F71FE2">
        <w:rPr>
          <w:rFonts w:ascii="Times New Roman" w:hAnsi="Times New Roman" w:cs="Times New Roman"/>
          <w:sz w:val="24"/>
          <w:szCs w:val="24"/>
        </w:rPr>
        <w:t xml:space="preserve">: Choice task instructions </w:t>
      </w:r>
      <w:r w:rsidR="00777A42">
        <w:rPr>
          <w:rFonts w:ascii="Times New Roman" w:hAnsi="Times New Roman" w:cs="Times New Roman"/>
          <w:sz w:val="24"/>
          <w:szCs w:val="24"/>
        </w:rPr>
        <w:t xml:space="preserve">shown </w:t>
      </w:r>
      <w:r w:rsidR="00F71FE2" w:rsidRPr="00F71FE2">
        <w:rPr>
          <w:rFonts w:ascii="Times New Roman" w:hAnsi="Times New Roman" w:cs="Times New Roman"/>
          <w:sz w:val="24"/>
          <w:szCs w:val="24"/>
        </w:rPr>
        <w:t>to participants</w:t>
      </w:r>
    </w:p>
    <w:p w14:paraId="66BC1A8A" w14:textId="77777777" w:rsidR="00F71FE2" w:rsidRPr="00F71FE2" w:rsidRDefault="00F71FE2" w:rsidP="00F71FE2">
      <w:r>
        <w:rPr>
          <w:rFonts w:ascii="Times New Roman" w:hAnsi="Times New Roman" w:cs="Times New Roman"/>
          <w:i/>
          <w:sz w:val="24"/>
          <w:szCs w:val="24"/>
        </w:rPr>
        <w:t xml:space="preserve">In this part of the session you will play a simple computer task for two rewards: puffs of a non-menthol cigarette or a menthol cigarette. The task has 10 rounds so you will have a chance to earn 10 cigarette puffs. Press any key to continue. </w:t>
      </w:r>
    </w:p>
    <w:p w14:paraId="59530AC1" w14:textId="77777777" w:rsidR="00F71FE2" w:rsidRDefault="00F71FE2" w:rsidP="00F71F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61D07A28" w14:textId="77777777" w:rsidR="00F71FE2" w:rsidRDefault="00F71FE2" w:rsidP="00F71F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irst, we want to make you familiar with the task. On one side of the screen you can collect menthol puffs, and the other you can collect non-menthol puffs. You may alternate sides by moving the cursor back and forth and clicking on the side of the screen you want to use. Press any key to continue. </w:t>
      </w:r>
    </w:p>
    <w:p w14:paraId="15EB4DE4" w14:textId="77777777" w:rsidR="00F71FE2" w:rsidRDefault="00F71FE2" w:rsidP="00F71F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7F17D2E1" w14:textId="77777777" w:rsidR="00F71FE2" w:rsidRDefault="00F71FE2" w:rsidP="00F71F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You collect puffs of a non-menthol or a menthol cigarette by clicking on the picture. The non-menthol cigarette looks like this [insert image of non-menthol cigarette]. The menthol cigarette looks like this [insert image of menthol cigarette].However, if you click on the flowers you will be delayed and must click the flowers again to return to your work [insert image of flowers]. Therefore you must move the mouse carefully. Here is a practice round for you. </w:t>
      </w:r>
    </w:p>
    <w:p w14:paraId="500204A3" w14:textId="77777777" w:rsidR="00F71FE2" w:rsidRDefault="00F71FE2" w:rsidP="00F71F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7878C7A4" w14:textId="77777777" w:rsidR="00F71FE2" w:rsidRDefault="00F71FE2" w:rsidP="00F71F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[Following practice round] “Remember, you may switch back and forth between earning menthol and non-menthol whenever you want. There are 10 rounds, giving a chance to earn 10 cigarettes puffs total. On each round, you can earn a puff of a menthol or non-menthol cigarette, depending on which cigarette you are playing for. Play for the cigarette that you REALLY WANT. </w:t>
      </w:r>
    </w:p>
    <w:p w14:paraId="4C8FC408" w14:textId="77777777" w:rsidR="00F71FE2" w:rsidRDefault="00F71FE2" w:rsidP="00F71F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42603EA6" w14:textId="77777777" w:rsidR="00F71FE2" w:rsidRPr="00F71FE2" w:rsidRDefault="00F71FE2" w:rsidP="00F71F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Press any key to continue. </w:t>
      </w:r>
    </w:p>
    <w:p w14:paraId="015034AF" w14:textId="77777777" w:rsidR="00F71FE2" w:rsidRDefault="00F71FE2"/>
    <w:p w14:paraId="7D01D0E6" w14:textId="77777777" w:rsidR="00F71FE2" w:rsidRDefault="00F71FE2"/>
    <w:sectPr w:rsidR="00F71F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1FE2"/>
    <w:rsid w:val="001C16CC"/>
    <w:rsid w:val="00382B07"/>
    <w:rsid w:val="005B31B6"/>
    <w:rsid w:val="00777A42"/>
    <w:rsid w:val="00C37D42"/>
    <w:rsid w:val="00F71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18489"/>
  <w15:chartTrackingRefBased/>
  <w15:docId w15:val="{534010D9-339A-41E0-8145-61BA0D68E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</TotalTime>
  <Pages>1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hn, Amy M (HSC)</dc:creator>
  <cp:keywords/>
  <dc:description/>
  <cp:lastModifiedBy>Cohn, Amy M (HSC)</cp:lastModifiedBy>
  <cp:revision>5</cp:revision>
  <dcterms:created xsi:type="dcterms:W3CDTF">2024-03-27T14:44:00Z</dcterms:created>
  <dcterms:modified xsi:type="dcterms:W3CDTF">2024-04-16T13:32:00Z</dcterms:modified>
</cp:coreProperties>
</file>